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00" w:type="dxa"/>
        <w:tblLook w:val="04A0" w:firstRow="1" w:lastRow="0" w:firstColumn="1" w:lastColumn="0" w:noHBand="0" w:noVBand="1"/>
      </w:tblPr>
      <w:tblGrid>
        <w:gridCol w:w="2375"/>
        <w:gridCol w:w="2957"/>
        <w:gridCol w:w="2427"/>
        <w:gridCol w:w="1275"/>
        <w:gridCol w:w="1908"/>
        <w:gridCol w:w="2160"/>
        <w:gridCol w:w="1239"/>
      </w:tblGrid>
      <w:tr w:rsidR="00DD0EB5" w:rsidRPr="00DD0EB5" w14:paraId="01398FF0" w14:textId="77777777" w:rsidTr="00DD0EB5">
        <w:trPr>
          <w:trHeight w:val="315"/>
        </w:trPr>
        <w:tc>
          <w:tcPr>
            <w:tcW w:w="143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66B3" w14:textId="77777777" w:rsidR="00DD0EB5" w:rsidRPr="00DD0EB5" w:rsidRDefault="00DD0EB5" w:rsidP="00DD0EB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D0EB5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upplement table 2.  Formula of brain re-expansion rate of published articles</w:t>
            </w:r>
          </w:p>
        </w:tc>
      </w:tr>
      <w:tr w:rsidR="00DD0EB5" w:rsidRPr="00DD0EB5" w14:paraId="461CD7FD" w14:textId="77777777" w:rsidTr="00DD0EB5">
        <w:trPr>
          <w:trHeight w:val="255"/>
        </w:trPr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926D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finition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27D4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Formula of re-expansion rate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75D942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Calculation ba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5DB2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Patients No.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294A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T scan ti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3E6FF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Authors &amp; Yea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7E07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References</w:t>
            </w:r>
          </w:p>
        </w:tc>
      </w:tr>
      <w:tr w:rsidR="00DD0EB5" w:rsidRPr="00DD0EB5" w14:paraId="31DA07AF" w14:textId="77777777" w:rsidTr="00DD0EB5">
        <w:trPr>
          <w:trHeight w:val="27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F214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ain re-expansion rat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DC0E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</w:t>
            </w:r>
            <w:proofErr w:type="gramEnd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– post) / pre × 100%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E96A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hematoma thick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69A9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5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6A7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t 7th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A9F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ri K et al. 2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70D8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20]</w:t>
            </w:r>
          </w:p>
        </w:tc>
      </w:tr>
      <w:tr w:rsidR="00DD0EB5" w:rsidRPr="00DD0EB5" w14:paraId="505DC1D8" w14:textId="77777777" w:rsidTr="00DD0EB5">
        <w:trPr>
          <w:trHeight w:val="27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250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ain re-expansion rat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9375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</w:t>
            </w:r>
            <w:proofErr w:type="gramEnd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– post) / pre × 100%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B26B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hematoma thick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6E37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62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086C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t 7th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C46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ri K et al. 20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8C6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19]</w:t>
            </w:r>
          </w:p>
        </w:tc>
      </w:tr>
      <w:tr w:rsidR="00DD0EB5" w:rsidRPr="00DD0EB5" w14:paraId="3FEE2B8D" w14:textId="77777777" w:rsidTr="00DD0EB5">
        <w:trPr>
          <w:trHeight w:val="27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682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ain re-expansion rat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74E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</w:t>
            </w:r>
            <w:proofErr w:type="gramEnd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– post) / pre × 100%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7926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hematoma volu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A163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3E8F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post 14th,30th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DDB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Kung WM et al. 20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D8C7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15]</w:t>
            </w:r>
          </w:p>
        </w:tc>
      </w:tr>
      <w:tr w:rsidR="00DD0EB5" w:rsidRPr="00DD0EB5" w14:paraId="195175AF" w14:textId="77777777" w:rsidTr="00DD0EB5">
        <w:trPr>
          <w:trHeight w:val="27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9139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ain re-expansion rat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F8BF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</w:t>
            </w:r>
            <w:proofErr w:type="gramEnd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– post) / pre × 100%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8456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hematoma volu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C5FC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12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039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post 2nd d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EEE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Jeong SI et al. 20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6175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11]</w:t>
            </w:r>
          </w:p>
        </w:tc>
      </w:tr>
      <w:tr w:rsidR="00DD0EB5" w:rsidRPr="00DD0EB5" w14:paraId="5CA7232D" w14:textId="77777777" w:rsidTr="00DD0EB5">
        <w:trPr>
          <w:trHeight w:val="270"/>
        </w:trPr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C8C8B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ain re-expansion rat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A5C3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</w:t>
            </w:r>
            <w:proofErr w:type="gramEnd"/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– post) / pre × 100%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BE794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hematoma thicknes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00C62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7C97F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t 3 month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9C1F7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Ro HW et al. 20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D661" w14:textId="77777777" w:rsidR="00DD0EB5" w:rsidRPr="00DD0EB5" w:rsidRDefault="00DD0EB5" w:rsidP="00DD0EB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25]</w:t>
            </w:r>
          </w:p>
        </w:tc>
      </w:tr>
      <w:tr w:rsidR="00DD0EB5" w:rsidRPr="00DD0EB5" w14:paraId="471D46AB" w14:textId="77777777" w:rsidTr="00DD0EB5">
        <w:trPr>
          <w:trHeight w:val="285"/>
        </w:trPr>
        <w:tc>
          <w:tcPr>
            <w:tcW w:w="1310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4A52" w14:textId="77777777" w:rsidR="00DD0EB5" w:rsidRPr="00DD0EB5" w:rsidRDefault="00DD0EB5" w:rsidP="00DD0EB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D0EB5">
              <w:rPr>
                <w:rFonts w:ascii="Arial" w:eastAsia="宋体" w:hAnsi="Arial" w:cs="Arial"/>
                <w:kern w:val="0"/>
                <w:sz w:val="20"/>
                <w:szCs w:val="20"/>
              </w:rPr>
              <w:t>pre: preoperative, post: postoperative, Patients No. : Number of patients.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DE85" w14:textId="77777777" w:rsidR="00DD0EB5" w:rsidRPr="00DD0EB5" w:rsidRDefault="00DD0EB5" w:rsidP="00DD0EB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</w:tbl>
    <w:p w14:paraId="389D860B" w14:textId="77777777" w:rsidR="00075FAF" w:rsidRPr="00DD0EB5" w:rsidRDefault="00075FAF"/>
    <w:sectPr w:rsidR="00075FAF" w:rsidRPr="00DD0EB5" w:rsidSect="00DD0E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42"/>
    <w:rsid w:val="00075FAF"/>
    <w:rsid w:val="002C4E42"/>
    <w:rsid w:val="00DD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CDF9B6-B470-4CEE-91C2-2E2803FDA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2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22687</dc:creator>
  <cp:keywords/>
  <dc:description/>
  <cp:lastModifiedBy>K22687</cp:lastModifiedBy>
  <cp:revision>3</cp:revision>
  <dcterms:created xsi:type="dcterms:W3CDTF">2021-08-17T08:32:00Z</dcterms:created>
  <dcterms:modified xsi:type="dcterms:W3CDTF">2021-08-17T08:32:00Z</dcterms:modified>
</cp:coreProperties>
</file>